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15E73" w14:textId="5EFEAE29" w:rsidR="00F7348A" w:rsidRPr="00AD4680" w:rsidRDefault="00FC7D29" w:rsidP="00E63D4F">
      <w:pPr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944D46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Supplemental </w:t>
      </w:r>
      <w:r w:rsidR="00F7348A" w:rsidRPr="00944D46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Table 1</w:t>
      </w:r>
      <w:r w:rsidRPr="00944D46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.</w:t>
      </w:r>
      <w:r w:rsidR="00F7348A" w:rsidRPr="00AD468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Pr="003B7D89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The </w:t>
      </w:r>
      <w:r w:rsidRPr="00AD4680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main </w:t>
      </w:r>
      <w:r w:rsidRPr="00953882">
        <w:rPr>
          <w:rFonts w:ascii="Times New Roman" w:eastAsia="Times-Roman" w:hAnsi="Times New Roman" w:cs="Times New Roman"/>
          <w:kern w:val="0"/>
          <w:sz w:val="24"/>
          <w:szCs w:val="24"/>
        </w:rPr>
        <w:t>sequence</w:t>
      </w:r>
      <w:r w:rsidRPr="003B7D89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 protocol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and </w:t>
      </w:r>
      <w:r w:rsidRPr="00AD4680">
        <w:rPr>
          <w:rFonts w:ascii="Times New Roman" w:hAnsi="Times New Roman" w:cs="Times New Roman"/>
          <w:color w:val="131413"/>
          <w:kern w:val="0"/>
          <w:sz w:val="24"/>
          <w:szCs w:val="24"/>
        </w:rPr>
        <w:t>parameters</w:t>
      </w:r>
      <w:r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 of </w:t>
      </w:r>
      <w:r w:rsidR="00485E20">
        <w:rPr>
          <w:rFonts w:ascii="Times New Roman" w:eastAsia="Times-Roman" w:hAnsi="Times New Roman" w:cs="Times New Roman"/>
          <w:kern w:val="0"/>
          <w:sz w:val="24"/>
          <w:szCs w:val="24"/>
        </w:rPr>
        <w:t>rectal</w:t>
      </w:r>
      <w:r w:rsidR="00F7348A" w:rsidRPr="00AD468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MR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I</w:t>
      </w:r>
    </w:p>
    <w:tbl>
      <w:tblPr>
        <w:tblStyle w:val="a3"/>
        <w:tblW w:w="11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126"/>
        <w:gridCol w:w="2126"/>
        <w:gridCol w:w="2126"/>
        <w:gridCol w:w="2127"/>
      </w:tblGrid>
      <w:tr w:rsidR="00940FB4" w:rsidRPr="00AA0F88" w14:paraId="7A73C6FA" w14:textId="77777777" w:rsidTr="00B62819">
        <w:trPr>
          <w:trHeight w:val="34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AE13D" w14:textId="554042F4" w:rsidR="00940FB4" w:rsidRPr="00AA0F88" w:rsidRDefault="00940FB4" w:rsidP="00FA6C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cann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365DB" w14:textId="77777777" w:rsidR="00FA6C74" w:rsidRPr="00AA0F88" w:rsidRDefault="00940FB4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0F88">
              <w:rPr>
                <w:rFonts w:ascii="Times New Roman" w:hAnsi="Times New Roman" w:cs="Times New Roman"/>
                <w:b/>
                <w:bCs/>
                <w:szCs w:val="21"/>
              </w:rPr>
              <w:t xml:space="preserve">GE </w:t>
            </w:r>
          </w:p>
          <w:p w14:paraId="6D2FDA2B" w14:textId="7ED4E84F" w:rsidR="00940FB4" w:rsidRPr="00AA0F88" w:rsidRDefault="00940FB4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0F88">
              <w:rPr>
                <w:rFonts w:ascii="Times New Roman" w:hAnsi="Times New Roman" w:cs="Times New Roman"/>
                <w:b/>
                <w:bCs/>
                <w:szCs w:val="21"/>
              </w:rPr>
              <w:t>Discovery 75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4E7C4" w14:textId="77777777" w:rsidR="00FA6C74" w:rsidRPr="00AA0F88" w:rsidRDefault="00940FB4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0F88">
              <w:rPr>
                <w:rFonts w:ascii="Times New Roman" w:hAnsi="Times New Roman" w:cs="Times New Roman"/>
                <w:b/>
                <w:bCs/>
                <w:szCs w:val="21"/>
              </w:rPr>
              <w:t xml:space="preserve">GE </w:t>
            </w:r>
          </w:p>
          <w:p w14:paraId="5FD18ADF" w14:textId="2FE3ADF2" w:rsidR="00940FB4" w:rsidRPr="00AA0F88" w:rsidRDefault="00940FB4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0F88">
              <w:rPr>
                <w:rFonts w:ascii="Times New Roman" w:hAnsi="Times New Roman" w:cs="Times New Roman"/>
                <w:b/>
                <w:bCs/>
                <w:szCs w:val="21"/>
              </w:rPr>
              <w:t>Signa HDX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5A814" w14:textId="77777777" w:rsidR="00416E4E" w:rsidRPr="00AA0F88" w:rsidRDefault="00940FB4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0F88">
              <w:rPr>
                <w:rFonts w:ascii="Times New Roman" w:hAnsi="Times New Roman" w:cs="Times New Roman"/>
                <w:b/>
                <w:bCs/>
                <w:szCs w:val="21"/>
              </w:rPr>
              <w:t xml:space="preserve">SIEMENS </w:t>
            </w:r>
          </w:p>
          <w:p w14:paraId="04C9728B" w14:textId="48E11037" w:rsidR="00940FB4" w:rsidRPr="00AA0F88" w:rsidRDefault="00940FB4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A0F88">
              <w:rPr>
                <w:rFonts w:ascii="Times New Roman" w:hAnsi="Times New Roman" w:cs="Times New Roman"/>
                <w:b/>
                <w:bCs/>
                <w:szCs w:val="21"/>
              </w:rPr>
              <w:t>Skyr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30D47" w14:textId="77777777" w:rsidR="00FA6C74" w:rsidRPr="00AA0F88" w:rsidRDefault="00940FB4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0F88">
              <w:rPr>
                <w:rFonts w:ascii="Times New Roman" w:hAnsi="Times New Roman" w:cs="Times New Roman"/>
                <w:b/>
                <w:bCs/>
                <w:szCs w:val="21"/>
              </w:rPr>
              <w:t xml:space="preserve">SIEMENS </w:t>
            </w:r>
          </w:p>
          <w:p w14:paraId="3F3BF6B1" w14:textId="7D37EF02" w:rsidR="00940FB4" w:rsidRPr="00AA0F88" w:rsidRDefault="00940FB4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A0F88">
              <w:rPr>
                <w:rFonts w:ascii="Times New Roman" w:hAnsi="Times New Roman" w:cs="Times New Roman"/>
                <w:b/>
                <w:bCs/>
                <w:szCs w:val="21"/>
              </w:rPr>
              <w:t>Avanto</w:t>
            </w:r>
            <w:proofErr w:type="spellEnd"/>
          </w:p>
        </w:tc>
      </w:tr>
      <w:tr w:rsidR="00940FB4" w:rsidRPr="00AA0F88" w14:paraId="5FE26BFC" w14:textId="77777777" w:rsidTr="00B62819">
        <w:trPr>
          <w:trHeight w:val="340"/>
          <w:jc w:val="center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46A56D7D" w14:textId="5445793E" w:rsidR="00940FB4" w:rsidRPr="00AA0F88" w:rsidRDefault="00C92490" w:rsidP="00FA6C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0F88">
              <w:rPr>
                <w:rFonts w:ascii="Times New Roman" w:hAnsi="Times New Roman" w:cs="Times New Roman"/>
                <w:b/>
                <w:bCs/>
                <w:szCs w:val="21"/>
              </w:rPr>
              <w:t xml:space="preserve">Magnetic </w:t>
            </w:r>
            <w:r w:rsidR="009E4671" w:rsidRPr="00AA0F88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 w:rsidRPr="00AA0F88">
              <w:rPr>
                <w:rFonts w:ascii="Times New Roman" w:hAnsi="Times New Roman" w:cs="Times New Roman"/>
                <w:b/>
                <w:bCs/>
                <w:szCs w:val="21"/>
              </w:rPr>
              <w:t xml:space="preserve">ield </w:t>
            </w:r>
            <w:r w:rsidR="009E4671" w:rsidRPr="00AA0F88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AA0F88">
              <w:rPr>
                <w:rFonts w:ascii="Times New Roman" w:hAnsi="Times New Roman" w:cs="Times New Roman"/>
                <w:b/>
                <w:bCs/>
                <w:szCs w:val="21"/>
              </w:rPr>
              <w:t>trength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3663A3D" w14:textId="06C8F26A" w:rsidR="00940FB4" w:rsidRPr="00AA0F88" w:rsidRDefault="00C92490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0F88">
              <w:rPr>
                <w:rFonts w:ascii="Times New Roman" w:hAnsi="Times New Roman" w:cs="Times New Roman"/>
                <w:szCs w:val="21"/>
              </w:rPr>
              <w:t>3.0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3D50A3C" w14:textId="48C05F73" w:rsidR="00940FB4" w:rsidRPr="00AA0F88" w:rsidRDefault="00C92490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0F88">
              <w:rPr>
                <w:rFonts w:ascii="Times New Roman" w:hAnsi="Times New Roman" w:cs="Times New Roman"/>
                <w:szCs w:val="21"/>
              </w:rPr>
              <w:t>3.0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EF64BA1" w14:textId="3DCF762C" w:rsidR="00940FB4" w:rsidRPr="00AA0F88" w:rsidRDefault="00C92490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0F88">
              <w:rPr>
                <w:rFonts w:ascii="Times New Roman" w:hAnsi="Times New Roman" w:cs="Times New Roman"/>
                <w:szCs w:val="21"/>
              </w:rPr>
              <w:t>3.0T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9C0434A" w14:textId="607FA1E4" w:rsidR="00940FB4" w:rsidRPr="00AA0F88" w:rsidRDefault="00C92490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0F88">
              <w:rPr>
                <w:rFonts w:ascii="Times New Roman" w:hAnsi="Times New Roman" w:cs="Times New Roman"/>
                <w:szCs w:val="21"/>
              </w:rPr>
              <w:t>1.5T</w:t>
            </w:r>
          </w:p>
        </w:tc>
      </w:tr>
      <w:tr w:rsidR="00940FB4" w:rsidRPr="00AA0F88" w14:paraId="0DF0E6FB" w14:textId="77777777" w:rsidTr="00B62819">
        <w:trPr>
          <w:trHeight w:val="340"/>
          <w:jc w:val="center"/>
        </w:trPr>
        <w:tc>
          <w:tcPr>
            <w:tcW w:w="3114" w:type="dxa"/>
            <w:vAlign w:val="center"/>
          </w:tcPr>
          <w:p w14:paraId="0C55975D" w14:textId="5CCE45CB" w:rsidR="00940FB4" w:rsidRPr="00AA0F88" w:rsidRDefault="0096128A" w:rsidP="00FA6C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6128A">
              <w:rPr>
                <w:rFonts w:ascii="Times New Roman" w:hAnsi="Times New Roman" w:cs="Times New Roman"/>
                <w:b/>
                <w:bCs/>
                <w:szCs w:val="21"/>
              </w:rPr>
              <w:t>Sagittal</w:t>
            </w:r>
            <w:r w:rsidR="00DD7026" w:rsidRPr="00AA0F8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DD7026" w:rsidRPr="00AA0F88">
              <w:rPr>
                <w:rFonts w:ascii="Times New Roman" w:hAnsi="Times New Roman" w:cs="Times New Roman"/>
                <w:b/>
                <w:bCs/>
                <w:szCs w:val="21"/>
              </w:rPr>
              <w:t>T2WI</w:t>
            </w:r>
          </w:p>
        </w:tc>
        <w:tc>
          <w:tcPr>
            <w:tcW w:w="2126" w:type="dxa"/>
            <w:vAlign w:val="center"/>
          </w:tcPr>
          <w:p w14:paraId="4A9C8514" w14:textId="77777777" w:rsidR="00940FB4" w:rsidRPr="00AA0F88" w:rsidRDefault="00940FB4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1AA363E" w14:textId="77777777" w:rsidR="00940FB4" w:rsidRPr="00AA0F88" w:rsidRDefault="00940FB4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9EFCA88" w14:textId="77777777" w:rsidR="00940FB4" w:rsidRPr="00AA0F88" w:rsidRDefault="00940FB4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6F398D5C" w14:textId="77777777" w:rsidR="00940FB4" w:rsidRPr="00AA0F88" w:rsidRDefault="00940FB4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0F88" w:rsidRPr="00AA0F88" w14:paraId="54F177A7" w14:textId="77777777" w:rsidTr="00B62819">
        <w:trPr>
          <w:trHeight w:val="340"/>
          <w:jc w:val="center"/>
        </w:trPr>
        <w:tc>
          <w:tcPr>
            <w:tcW w:w="3114" w:type="dxa"/>
            <w:vAlign w:val="center"/>
          </w:tcPr>
          <w:p w14:paraId="2057B2F4" w14:textId="610A5ACC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FOV (mm)</w:t>
            </w:r>
          </w:p>
        </w:tc>
        <w:tc>
          <w:tcPr>
            <w:tcW w:w="2126" w:type="dxa"/>
            <w:vAlign w:val="center"/>
          </w:tcPr>
          <w:p w14:paraId="5F790F4F" w14:textId="5BD3EAA7" w:rsidR="00AA0F88" w:rsidRPr="00AA0F88" w:rsidRDefault="00AA0F88" w:rsidP="00AA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0F88"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2126" w:type="dxa"/>
            <w:vAlign w:val="center"/>
          </w:tcPr>
          <w:p w14:paraId="424D2D47" w14:textId="2B441F2E" w:rsidR="00AA0F88" w:rsidRPr="00AA0F88" w:rsidRDefault="000D60DF" w:rsidP="00AA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126" w:type="dxa"/>
            <w:vAlign w:val="center"/>
          </w:tcPr>
          <w:p w14:paraId="25CEE5FF" w14:textId="07C6E14C" w:rsidR="00AA0F88" w:rsidRPr="00AA0F88" w:rsidRDefault="000D60DF" w:rsidP="00AA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127" w:type="dxa"/>
            <w:vAlign w:val="center"/>
          </w:tcPr>
          <w:p w14:paraId="0D5A1C04" w14:textId="094DEE2A" w:rsidR="00AA0F88" w:rsidRPr="00AA0F88" w:rsidRDefault="00AA0F88" w:rsidP="00AA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AA0F88" w:rsidRPr="00AA0F88" w14:paraId="78EE74DC" w14:textId="77777777" w:rsidTr="00B62819">
        <w:trPr>
          <w:trHeight w:val="340"/>
          <w:jc w:val="center"/>
        </w:trPr>
        <w:tc>
          <w:tcPr>
            <w:tcW w:w="3114" w:type="dxa"/>
            <w:vAlign w:val="center"/>
          </w:tcPr>
          <w:p w14:paraId="4E883655" w14:textId="654A2B22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Thickness (mm)</w:t>
            </w:r>
          </w:p>
        </w:tc>
        <w:tc>
          <w:tcPr>
            <w:tcW w:w="2126" w:type="dxa"/>
            <w:vAlign w:val="center"/>
          </w:tcPr>
          <w:p w14:paraId="5A992D99" w14:textId="2483BA23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2126" w:type="dxa"/>
            <w:vAlign w:val="center"/>
          </w:tcPr>
          <w:p w14:paraId="417734CD" w14:textId="6F6CEA65" w:rsidR="00AA0F88" w:rsidRPr="00AA0F88" w:rsidRDefault="000D60DF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2126" w:type="dxa"/>
            <w:vAlign w:val="center"/>
          </w:tcPr>
          <w:p w14:paraId="15317DBC" w14:textId="73BDE47E" w:rsidR="00AA0F88" w:rsidRPr="00AA0F88" w:rsidRDefault="000D60DF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2127" w:type="dxa"/>
            <w:vAlign w:val="center"/>
          </w:tcPr>
          <w:p w14:paraId="26B13FEF" w14:textId="0DB68140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</w:tr>
      <w:tr w:rsidR="00AA0F88" w:rsidRPr="00AA0F88" w14:paraId="45A3B24B" w14:textId="77777777" w:rsidTr="00B62819">
        <w:trPr>
          <w:trHeight w:val="340"/>
          <w:jc w:val="center"/>
        </w:trPr>
        <w:tc>
          <w:tcPr>
            <w:tcW w:w="3114" w:type="dxa"/>
            <w:vAlign w:val="center"/>
          </w:tcPr>
          <w:p w14:paraId="6F060F3C" w14:textId="6965AE30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Matrix</w:t>
            </w:r>
          </w:p>
        </w:tc>
        <w:tc>
          <w:tcPr>
            <w:tcW w:w="2126" w:type="dxa"/>
            <w:vAlign w:val="center"/>
          </w:tcPr>
          <w:p w14:paraId="56835F9D" w14:textId="13B96F6B" w:rsidR="00AA0F88" w:rsidRPr="00AA0F88" w:rsidRDefault="00AA0F88" w:rsidP="00AA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0</w:t>
            </w:r>
          </w:p>
        </w:tc>
        <w:tc>
          <w:tcPr>
            <w:tcW w:w="2126" w:type="dxa"/>
            <w:vAlign w:val="center"/>
          </w:tcPr>
          <w:p w14:paraId="08F7FCC1" w14:textId="2FB6193F" w:rsidR="00AA0F88" w:rsidRPr="00AA0F88" w:rsidRDefault="000D60DF" w:rsidP="00AA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0</w:t>
            </w:r>
          </w:p>
        </w:tc>
        <w:tc>
          <w:tcPr>
            <w:tcW w:w="2126" w:type="dxa"/>
            <w:vAlign w:val="center"/>
          </w:tcPr>
          <w:p w14:paraId="2CA82F1D" w14:textId="7CC48E46" w:rsidR="00AA0F88" w:rsidRPr="00AA0F88" w:rsidRDefault="000D60DF" w:rsidP="00AA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0</w:t>
            </w:r>
          </w:p>
        </w:tc>
        <w:tc>
          <w:tcPr>
            <w:tcW w:w="2127" w:type="dxa"/>
            <w:vAlign w:val="center"/>
          </w:tcPr>
          <w:p w14:paraId="4B242B73" w14:textId="77988F6B" w:rsidR="00AA0F88" w:rsidRPr="00AA0F88" w:rsidRDefault="00AA0F88" w:rsidP="00AA0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6</w:t>
            </w:r>
          </w:p>
        </w:tc>
      </w:tr>
      <w:tr w:rsidR="00AA0F88" w:rsidRPr="00AA0F88" w14:paraId="5222C6E3" w14:textId="77777777" w:rsidTr="00B62819">
        <w:trPr>
          <w:trHeight w:val="340"/>
          <w:jc w:val="center"/>
        </w:trPr>
        <w:tc>
          <w:tcPr>
            <w:tcW w:w="3114" w:type="dxa"/>
            <w:vAlign w:val="center"/>
          </w:tcPr>
          <w:p w14:paraId="33FBC715" w14:textId="7CD8446C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TR/TE (</w:t>
            </w:r>
            <w:proofErr w:type="spellStart"/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ms</w:t>
            </w:r>
            <w:proofErr w:type="spellEnd"/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5D113051" w14:textId="6AB112D6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0/98</w:t>
            </w:r>
          </w:p>
        </w:tc>
        <w:tc>
          <w:tcPr>
            <w:tcW w:w="2126" w:type="dxa"/>
            <w:vAlign w:val="center"/>
          </w:tcPr>
          <w:p w14:paraId="77777C66" w14:textId="1900EEB8" w:rsidR="00AA0F88" w:rsidRPr="00AA0F88" w:rsidRDefault="000D60DF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5/106</w:t>
            </w:r>
          </w:p>
        </w:tc>
        <w:tc>
          <w:tcPr>
            <w:tcW w:w="2126" w:type="dxa"/>
            <w:vAlign w:val="center"/>
          </w:tcPr>
          <w:p w14:paraId="3DEC4140" w14:textId="7946AA46" w:rsidR="00AA0F88" w:rsidRPr="00AA0F88" w:rsidRDefault="000D60DF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00/106</w:t>
            </w:r>
          </w:p>
        </w:tc>
        <w:tc>
          <w:tcPr>
            <w:tcW w:w="2127" w:type="dxa"/>
            <w:vAlign w:val="center"/>
          </w:tcPr>
          <w:p w14:paraId="2B90192E" w14:textId="5124A9D1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0/91</w:t>
            </w:r>
          </w:p>
        </w:tc>
      </w:tr>
      <w:tr w:rsidR="00AA0F88" w:rsidRPr="00AA0F88" w14:paraId="31F1C4AF" w14:textId="77777777" w:rsidTr="00002822">
        <w:trPr>
          <w:trHeight w:val="340"/>
          <w:jc w:val="center"/>
        </w:trPr>
        <w:tc>
          <w:tcPr>
            <w:tcW w:w="3114" w:type="dxa"/>
            <w:vAlign w:val="center"/>
          </w:tcPr>
          <w:p w14:paraId="6F1C86A5" w14:textId="699BE2F1" w:rsidR="00AA0F88" w:rsidRPr="00AA0F88" w:rsidRDefault="00AA0F88" w:rsidP="00AA0F88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hAnsi="Times New Roman" w:cs="Times New Roman"/>
                <w:b/>
                <w:bCs/>
                <w:szCs w:val="21"/>
              </w:rPr>
              <w:t>Oblique axial T2WI</w:t>
            </w:r>
          </w:p>
        </w:tc>
        <w:tc>
          <w:tcPr>
            <w:tcW w:w="2126" w:type="dxa"/>
            <w:vAlign w:val="center"/>
          </w:tcPr>
          <w:p w14:paraId="346660F4" w14:textId="77777777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6A2319A" w14:textId="77777777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755CD4B" w14:textId="77777777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21B182C0" w14:textId="77777777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A0F88" w:rsidRPr="00AA0F88" w14:paraId="01C1E9E7" w14:textId="77777777" w:rsidTr="00B62819">
        <w:trPr>
          <w:trHeight w:val="340"/>
          <w:jc w:val="center"/>
        </w:trPr>
        <w:tc>
          <w:tcPr>
            <w:tcW w:w="3114" w:type="dxa"/>
            <w:vAlign w:val="center"/>
          </w:tcPr>
          <w:p w14:paraId="0CB18585" w14:textId="4DA890F5" w:rsidR="00AA0F88" w:rsidRPr="00AA0F88" w:rsidRDefault="00AA0F88" w:rsidP="00AA0F8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FOV</w:t>
            </w: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mm)</w:t>
            </w:r>
          </w:p>
        </w:tc>
        <w:tc>
          <w:tcPr>
            <w:tcW w:w="2126" w:type="dxa"/>
            <w:vAlign w:val="center"/>
          </w:tcPr>
          <w:p w14:paraId="115BEB61" w14:textId="6BDDE846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200</w:t>
            </w:r>
          </w:p>
        </w:tc>
        <w:tc>
          <w:tcPr>
            <w:tcW w:w="2126" w:type="dxa"/>
            <w:vAlign w:val="center"/>
          </w:tcPr>
          <w:p w14:paraId="0E619439" w14:textId="3B24BCF1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2126" w:type="dxa"/>
            <w:vAlign w:val="center"/>
          </w:tcPr>
          <w:p w14:paraId="50801A16" w14:textId="0B71389B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2127" w:type="dxa"/>
            <w:vAlign w:val="center"/>
          </w:tcPr>
          <w:p w14:paraId="5D758D7D" w14:textId="119537A0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180</w:t>
            </w:r>
          </w:p>
        </w:tc>
      </w:tr>
      <w:tr w:rsidR="00AA0F88" w:rsidRPr="00AA0F88" w14:paraId="5A3D6202" w14:textId="77777777" w:rsidTr="00B62819">
        <w:trPr>
          <w:trHeight w:val="340"/>
          <w:jc w:val="center"/>
        </w:trPr>
        <w:tc>
          <w:tcPr>
            <w:tcW w:w="3114" w:type="dxa"/>
            <w:vAlign w:val="center"/>
          </w:tcPr>
          <w:p w14:paraId="0736EF34" w14:textId="3390AC22" w:rsidR="00AA0F88" w:rsidRPr="00AA0F88" w:rsidRDefault="00AA0F88" w:rsidP="00AA0F8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hickness (mm)</w:t>
            </w:r>
          </w:p>
        </w:tc>
        <w:tc>
          <w:tcPr>
            <w:tcW w:w="2126" w:type="dxa"/>
            <w:vAlign w:val="center"/>
          </w:tcPr>
          <w:p w14:paraId="61835EC7" w14:textId="1880E926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vAlign w:val="center"/>
          </w:tcPr>
          <w:p w14:paraId="07D7F4AB" w14:textId="247D0A35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26" w:type="dxa"/>
            <w:vAlign w:val="center"/>
          </w:tcPr>
          <w:p w14:paraId="02D1FC65" w14:textId="6BFD5DF4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27" w:type="dxa"/>
            <w:vAlign w:val="center"/>
          </w:tcPr>
          <w:p w14:paraId="4CCC71FA" w14:textId="720A5D83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A0F88" w:rsidRPr="00AA0F88" w14:paraId="68A5E363" w14:textId="77777777" w:rsidTr="00B62819">
        <w:trPr>
          <w:trHeight w:val="340"/>
          <w:jc w:val="center"/>
        </w:trPr>
        <w:tc>
          <w:tcPr>
            <w:tcW w:w="3114" w:type="dxa"/>
            <w:vAlign w:val="center"/>
          </w:tcPr>
          <w:p w14:paraId="7FE5BD91" w14:textId="12B25ECF" w:rsidR="00AA0F88" w:rsidRPr="00AA0F88" w:rsidRDefault="00AA0F88" w:rsidP="00AA0F8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Matrix</w:t>
            </w:r>
          </w:p>
        </w:tc>
        <w:tc>
          <w:tcPr>
            <w:tcW w:w="2126" w:type="dxa"/>
            <w:vAlign w:val="center"/>
          </w:tcPr>
          <w:p w14:paraId="2BA65186" w14:textId="272BE3E7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352×352</w:t>
            </w:r>
          </w:p>
        </w:tc>
        <w:tc>
          <w:tcPr>
            <w:tcW w:w="2126" w:type="dxa"/>
            <w:vAlign w:val="center"/>
          </w:tcPr>
          <w:p w14:paraId="2692403F" w14:textId="099A771F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288×288</w:t>
            </w:r>
          </w:p>
        </w:tc>
        <w:tc>
          <w:tcPr>
            <w:tcW w:w="2126" w:type="dxa"/>
            <w:vAlign w:val="center"/>
          </w:tcPr>
          <w:p w14:paraId="53B77E10" w14:textId="60F347F8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320×320</w:t>
            </w:r>
          </w:p>
        </w:tc>
        <w:tc>
          <w:tcPr>
            <w:tcW w:w="2127" w:type="dxa"/>
            <w:vAlign w:val="center"/>
          </w:tcPr>
          <w:p w14:paraId="416C0919" w14:textId="1D5AEB91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320×320</w:t>
            </w:r>
          </w:p>
        </w:tc>
      </w:tr>
      <w:tr w:rsidR="00AA0F88" w:rsidRPr="00AA0F88" w14:paraId="6F95C95B" w14:textId="77777777" w:rsidTr="00B62819">
        <w:trPr>
          <w:trHeight w:val="340"/>
          <w:jc w:val="center"/>
        </w:trPr>
        <w:tc>
          <w:tcPr>
            <w:tcW w:w="3114" w:type="dxa"/>
            <w:vAlign w:val="center"/>
          </w:tcPr>
          <w:p w14:paraId="1CDC3F92" w14:textId="1AA9CD3A" w:rsidR="00AA0F88" w:rsidRPr="00AA0F88" w:rsidRDefault="00AA0F88" w:rsidP="00AA0F8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TR/TE (</w:t>
            </w:r>
            <w:proofErr w:type="spellStart"/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ms</w:t>
            </w:r>
            <w:proofErr w:type="spellEnd"/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487F854D" w14:textId="7F32DA05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6538/116</w:t>
            </w:r>
          </w:p>
        </w:tc>
        <w:tc>
          <w:tcPr>
            <w:tcW w:w="2126" w:type="dxa"/>
            <w:vAlign w:val="center"/>
          </w:tcPr>
          <w:p w14:paraId="5F29BCD4" w14:textId="3E6C7AAE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4000/1</w:t>
            </w:r>
            <w:r w:rsidR="000D60DF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2126" w:type="dxa"/>
            <w:vAlign w:val="center"/>
          </w:tcPr>
          <w:p w14:paraId="5F3DF365" w14:textId="0ADB6B03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4000/108</w:t>
            </w:r>
          </w:p>
        </w:tc>
        <w:tc>
          <w:tcPr>
            <w:tcW w:w="2127" w:type="dxa"/>
            <w:vAlign w:val="center"/>
          </w:tcPr>
          <w:p w14:paraId="66AF567C" w14:textId="1EA515AD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4000/90</w:t>
            </w:r>
          </w:p>
        </w:tc>
      </w:tr>
      <w:tr w:rsidR="00AA0F88" w:rsidRPr="00AA0F88" w14:paraId="641204A7" w14:textId="77777777" w:rsidTr="00B62819">
        <w:trPr>
          <w:trHeight w:val="340"/>
          <w:jc w:val="center"/>
        </w:trPr>
        <w:tc>
          <w:tcPr>
            <w:tcW w:w="3114" w:type="dxa"/>
            <w:vAlign w:val="center"/>
          </w:tcPr>
          <w:p w14:paraId="33C6B25C" w14:textId="63344B04" w:rsidR="00AA0F88" w:rsidRPr="00AA0F88" w:rsidRDefault="0096128A" w:rsidP="00AA0F8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6128A">
              <w:rPr>
                <w:rFonts w:ascii="Times New Roman" w:hAnsi="Times New Roman" w:cs="Times New Roman"/>
                <w:b/>
                <w:bCs/>
                <w:szCs w:val="21"/>
              </w:rPr>
              <w:t>Coronal</w:t>
            </w:r>
            <w:r w:rsidR="00AA0F88" w:rsidRPr="00AA0F88">
              <w:rPr>
                <w:rFonts w:ascii="Times New Roman" w:hAnsi="Times New Roman" w:cs="Times New Roman"/>
                <w:b/>
                <w:bCs/>
                <w:szCs w:val="21"/>
              </w:rPr>
              <w:t xml:space="preserve"> T2WI</w:t>
            </w:r>
          </w:p>
        </w:tc>
        <w:tc>
          <w:tcPr>
            <w:tcW w:w="2126" w:type="dxa"/>
            <w:vAlign w:val="center"/>
          </w:tcPr>
          <w:p w14:paraId="68B53116" w14:textId="20EDB6D2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A2905A4" w14:textId="60FB3A05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2CA2697" w14:textId="18DC92DF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003749AC" w14:textId="3BDFEEE5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A0F88" w:rsidRPr="00AA0F88" w14:paraId="115577DC" w14:textId="77777777" w:rsidTr="00B62819">
        <w:trPr>
          <w:trHeight w:val="340"/>
          <w:jc w:val="center"/>
        </w:trPr>
        <w:tc>
          <w:tcPr>
            <w:tcW w:w="3114" w:type="dxa"/>
            <w:vAlign w:val="center"/>
          </w:tcPr>
          <w:p w14:paraId="22496B37" w14:textId="078981CF" w:rsidR="00AA0F88" w:rsidRPr="00AA0F88" w:rsidRDefault="00AA0F88" w:rsidP="00AA0F8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FOV (mm)</w:t>
            </w:r>
          </w:p>
        </w:tc>
        <w:tc>
          <w:tcPr>
            <w:tcW w:w="2126" w:type="dxa"/>
            <w:vAlign w:val="center"/>
          </w:tcPr>
          <w:p w14:paraId="75A2D819" w14:textId="0AA44F73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126" w:type="dxa"/>
            <w:vAlign w:val="center"/>
          </w:tcPr>
          <w:p w14:paraId="03491CFD" w14:textId="5BF7653C" w:rsidR="00AA0F88" w:rsidRPr="00AA0F88" w:rsidRDefault="000D60DF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126" w:type="dxa"/>
            <w:vAlign w:val="center"/>
          </w:tcPr>
          <w:p w14:paraId="26E9CA96" w14:textId="27BB3FBC" w:rsidR="00AA0F88" w:rsidRPr="00AA0F88" w:rsidRDefault="000D60DF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127" w:type="dxa"/>
            <w:vAlign w:val="center"/>
          </w:tcPr>
          <w:p w14:paraId="720DAA91" w14:textId="2BA1FF6F" w:rsidR="00AA0F88" w:rsidRPr="00AA0F88" w:rsidRDefault="000D60DF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</w:tr>
      <w:tr w:rsidR="00AA0F88" w:rsidRPr="00AA0F88" w14:paraId="2DC17A9D" w14:textId="77777777" w:rsidTr="00B62819">
        <w:trPr>
          <w:trHeight w:val="340"/>
          <w:jc w:val="center"/>
        </w:trPr>
        <w:tc>
          <w:tcPr>
            <w:tcW w:w="3114" w:type="dxa"/>
            <w:vAlign w:val="center"/>
          </w:tcPr>
          <w:p w14:paraId="4919BFDF" w14:textId="41459EAB" w:rsidR="00AA0F88" w:rsidRPr="00AA0F88" w:rsidRDefault="00AA0F88" w:rsidP="00AA0F8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Thickness (mm)</w:t>
            </w:r>
          </w:p>
        </w:tc>
        <w:tc>
          <w:tcPr>
            <w:tcW w:w="2126" w:type="dxa"/>
            <w:vAlign w:val="center"/>
          </w:tcPr>
          <w:p w14:paraId="7BE29903" w14:textId="5C889823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2126" w:type="dxa"/>
            <w:vAlign w:val="center"/>
          </w:tcPr>
          <w:p w14:paraId="3F150179" w14:textId="3CF38976" w:rsidR="00AA0F88" w:rsidRPr="00AA0F88" w:rsidRDefault="000D60DF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2126" w:type="dxa"/>
            <w:vAlign w:val="center"/>
          </w:tcPr>
          <w:p w14:paraId="23E662B0" w14:textId="5588C46C" w:rsidR="00AA0F88" w:rsidRPr="00AA0F88" w:rsidRDefault="000D60DF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2127" w:type="dxa"/>
            <w:vAlign w:val="center"/>
          </w:tcPr>
          <w:p w14:paraId="5864CAB6" w14:textId="30254376" w:rsidR="00AA0F88" w:rsidRPr="00AA0F88" w:rsidRDefault="000D60DF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5</w:t>
            </w:r>
          </w:p>
        </w:tc>
      </w:tr>
      <w:tr w:rsidR="00AA0F88" w:rsidRPr="00AA0F88" w14:paraId="02F38A51" w14:textId="77777777" w:rsidTr="00B62819">
        <w:trPr>
          <w:trHeight w:val="340"/>
          <w:jc w:val="center"/>
        </w:trPr>
        <w:tc>
          <w:tcPr>
            <w:tcW w:w="3114" w:type="dxa"/>
            <w:vAlign w:val="center"/>
          </w:tcPr>
          <w:p w14:paraId="7289B259" w14:textId="26E4D001" w:rsidR="00AA0F88" w:rsidRPr="00AA0F88" w:rsidRDefault="00AA0F88" w:rsidP="00AA0F8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Matrix</w:t>
            </w:r>
          </w:p>
        </w:tc>
        <w:tc>
          <w:tcPr>
            <w:tcW w:w="2126" w:type="dxa"/>
            <w:vAlign w:val="center"/>
          </w:tcPr>
          <w:p w14:paraId="278BEDF4" w14:textId="7941DDA3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0</w:t>
            </w:r>
          </w:p>
        </w:tc>
        <w:tc>
          <w:tcPr>
            <w:tcW w:w="2126" w:type="dxa"/>
            <w:vAlign w:val="center"/>
          </w:tcPr>
          <w:p w14:paraId="3E347997" w14:textId="27411DEF" w:rsidR="00AA0F88" w:rsidRPr="00AA0F88" w:rsidRDefault="000D60DF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0</w:t>
            </w:r>
          </w:p>
        </w:tc>
        <w:tc>
          <w:tcPr>
            <w:tcW w:w="2126" w:type="dxa"/>
            <w:vAlign w:val="center"/>
          </w:tcPr>
          <w:p w14:paraId="7E29686C" w14:textId="01C9C91C" w:rsidR="00AA0F88" w:rsidRPr="00AA0F88" w:rsidRDefault="000D60DF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4</w:t>
            </w:r>
          </w:p>
        </w:tc>
        <w:tc>
          <w:tcPr>
            <w:tcW w:w="2127" w:type="dxa"/>
            <w:vAlign w:val="center"/>
          </w:tcPr>
          <w:p w14:paraId="1597FDE2" w14:textId="2E4BF229" w:rsidR="00AA0F88" w:rsidRPr="00AA0F88" w:rsidRDefault="000D60DF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4</w:t>
            </w:r>
          </w:p>
        </w:tc>
      </w:tr>
      <w:tr w:rsidR="00AA0F88" w:rsidRPr="00AA0F88" w14:paraId="53A00F75" w14:textId="77777777" w:rsidTr="00B62819">
        <w:trPr>
          <w:trHeight w:val="340"/>
          <w:jc w:val="center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540DF647" w14:textId="330C6D96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TR/TE (</w:t>
            </w:r>
            <w:proofErr w:type="spellStart"/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ms</w:t>
            </w:r>
            <w:proofErr w:type="spellEnd"/>
            <w:r w:rsidRPr="00AA0F8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6ADEC1F" w14:textId="556B1277" w:rsidR="00AA0F88" w:rsidRPr="00AA0F88" w:rsidRDefault="00AA0F88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00/10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9482213" w14:textId="7FCE555F" w:rsidR="00AA0F88" w:rsidRPr="00AA0F88" w:rsidRDefault="000D60DF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00/10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F50114F" w14:textId="22D8EFC1" w:rsidR="00AA0F88" w:rsidRPr="00AA0F88" w:rsidRDefault="000D60DF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0/9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DB4FECE" w14:textId="1C980282" w:rsidR="00AA0F88" w:rsidRPr="00AA0F88" w:rsidRDefault="000D60DF" w:rsidP="00AA0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0/99</w:t>
            </w:r>
          </w:p>
        </w:tc>
      </w:tr>
    </w:tbl>
    <w:p w14:paraId="6B5EDF31" w14:textId="665776F1" w:rsidR="00DD7026" w:rsidRPr="000D60DF" w:rsidRDefault="00DD7026" w:rsidP="000D60DF">
      <w:pPr>
        <w:ind w:firstLine="480"/>
        <w:jc w:val="left"/>
        <w:rPr>
          <w:rFonts w:ascii="Times New Roman" w:eastAsia="等线" w:hAnsi="Times New Roman" w:cs="Times New Roman"/>
          <w:iCs/>
          <w:color w:val="000000"/>
          <w:szCs w:val="21"/>
        </w:rPr>
      </w:pPr>
      <w:r w:rsidRPr="000D60DF">
        <w:rPr>
          <w:rFonts w:ascii="Times New Roman" w:eastAsia="等线" w:hAnsi="Times New Roman" w:cs="Times New Roman"/>
          <w:iCs/>
          <w:color w:val="000000"/>
          <w:szCs w:val="21"/>
        </w:rPr>
        <w:t xml:space="preserve">FOV: </w:t>
      </w:r>
      <w:r w:rsidR="000D60DF">
        <w:rPr>
          <w:rFonts w:ascii="Times New Roman" w:eastAsia="等线" w:hAnsi="Times New Roman" w:cs="Times New Roman"/>
          <w:color w:val="000000"/>
          <w:szCs w:val="21"/>
        </w:rPr>
        <w:t>f</w:t>
      </w:r>
      <w:r w:rsidRPr="000D60DF">
        <w:rPr>
          <w:rFonts w:ascii="Times New Roman" w:eastAsia="等线" w:hAnsi="Times New Roman" w:cs="Times New Roman"/>
          <w:color w:val="000000"/>
          <w:szCs w:val="21"/>
        </w:rPr>
        <w:t>ield of view</w:t>
      </w:r>
    </w:p>
    <w:p w14:paraId="0C25469F" w14:textId="3927FA2E" w:rsidR="00B83F7A" w:rsidRPr="000D60DF" w:rsidRDefault="00C6080F" w:rsidP="000D60DF">
      <w:pPr>
        <w:ind w:firstLine="480"/>
        <w:jc w:val="left"/>
        <w:rPr>
          <w:rFonts w:ascii="Times New Roman" w:eastAsia="等线" w:hAnsi="Times New Roman" w:cs="Times New Roman"/>
          <w:iCs/>
          <w:color w:val="000000"/>
          <w:szCs w:val="21"/>
        </w:rPr>
      </w:pPr>
      <w:r w:rsidRPr="000D60DF">
        <w:rPr>
          <w:rFonts w:ascii="Times New Roman" w:eastAsia="等线" w:hAnsi="Times New Roman" w:cs="Times New Roman"/>
          <w:iCs/>
          <w:color w:val="000000"/>
          <w:szCs w:val="21"/>
        </w:rPr>
        <w:t xml:space="preserve">TR/TE: </w:t>
      </w:r>
      <w:r w:rsidR="000D60DF">
        <w:rPr>
          <w:rFonts w:ascii="Times New Roman" w:eastAsia="等线" w:hAnsi="Times New Roman" w:cs="Times New Roman"/>
          <w:iCs/>
          <w:color w:val="000000"/>
          <w:szCs w:val="21"/>
        </w:rPr>
        <w:t>r</w:t>
      </w:r>
      <w:r w:rsidRPr="000D60DF">
        <w:rPr>
          <w:rFonts w:ascii="Times New Roman" w:eastAsia="等线" w:hAnsi="Times New Roman" w:cs="Times New Roman"/>
          <w:iCs/>
          <w:color w:val="000000"/>
          <w:szCs w:val="21"/>
        </w:rPr>
        <w:t>epetition time/echo time</w:t>
      </w:r>
      <w:r w:rsidR="007030FD" w:rsidRPr="000D60DF">
        <w:rPr>
          <w:rFonts w:ascii="Times New Roman" w:eastAsia="等线" w:hAnsi="Times New Roman" w:cs="Times New Roman"/>
          <w:iCs/>
          <w:color w:val="000000"/>
          <w:szCs w:val="21"/>
        </w:rPr>
        <w:t>.</w:t>
      </w:r>
    </w:p>
    <w:p w14:paraId="086A6188" w14:textId="22CFCF1F" w:rsidR="007030FD" w:rsidRPr="000D60DF" w:rsidRDefault="007030FD" w:rsidP="00411818">
      <w:pPr>
        <w:ind w:firstLine="480"/>
        <w:rPr>
          <w:rFonts w:ascii="Times New Roman" w:eastAsia="等线" w:hAnsi="Times New Roman" w:cs="Times New Roman"/>
          <w:color w:val="000000"/>
          <w:szCs w:val="21"/>
        </w:rPr>
      </w:pPr>
    </w:p>
    <w:sectPr w:rsidR="007030FD" w:rsidRPr="000D6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63499" w14:textId="77777777" w:rsidR="00B62819" w:rsidRDefault="00B62819" w:rsidP="00B62819">
      <w:r>
        <w:separator/>
      </w:r>
    </w:p>
  </w:endnote>
  <w:endnote w:type="continuationSeparator" w:id="0">
    <w:p w14:paraId="1B1CC0CE" w14:textId="77777777" w:rsidR="00B62819" w:rsidRDefault="00B62819" w:rsidP="00B62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宋体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A3016" w14:textId="77777777" w:rsidR="00B62819" w:rsidRDefault="00B62819" w:rsidP="00B62819">
      <w:r>
        <w:separator/>
      </w:r>
    </w:p>
  </w:footnote>
  <w:footnote w:type="continuationSeparator" w:id="0">
    <w:p w14:paraId="4E3543CD" w14:textId="77777777" w:rsidR="00B62819" w:rsidRDefault="00B62819" w:rsidP="00B62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FC4"/>
    <w:rsid w:val="00051231"/>
    <w:rsid w:val="00053956"/>
    <w:rsid w:val="00071B23"/>
    <w:rsid w:val="000D60DF"/>
    <w:rsid w:val="00114569"/>
    <w:rsid w:val="001B7D4F"/>
    <w:rsid w:val="0022072C"/>
    <w:rsid w:val="00237A0A"/>
    <w:rsid w:val="00241D4D"/>
    <w:rsid w:val="00357369"/>
    <w:rsid w:val="00362608"/>
    <w:rsid w:val="00365C7A"/>
    <w:rsid w:val="003B2BCD"/>
    <w:rsid w:val="003B7D89"/>
    <w:rsid w:val="00411818"/>
    <w:rsid w:val="00416E4E"/>
    <w:rsid w:val="00485E20"/>
    <w:rsid w:val="004C2BEE"/>
    <w:rsid w:val="004F1DCF"/>
    <w:rsid w:val="00607FA7"/>
    <w:rsid w:val="006115E0"/>
    <w:rsid w:val="00660F4B"/>
    <w:rsid w:val="007030FD"/>
    <w:rsid w:val="00731F19"/>
    <w:rsid w:val="00761044"/>
    <w:rsid w:val="007A713C"/>
    <w:rsid w:val="00841FC4"/>
    <w:rsid w:val="008549B3"/>
    <w:rsid w:val="008B2765"/>
    <w:rsid w:val="008F032C"/>
    <w:rsid w:val="008F3DFA"/>
    <w:rsid w:val="009342A9"/>
    <w:rsid w:val="00940FB4"/>
    <w:rsid w:val="00944D46"/>
    <w:rsid w:val="00953882"/>
    <w:rsid w:val="0096128A"/>
    <w:rsid w:val="009B3710"/>
    <w:rsid w:val="009D319B"/>
    <w:rsid w:val="009E4671"/>
    <w:rsid w:val="00A4713B"/>
    <w:rsid w:val="00AA0F88"/>
    <w:rsid w:val="00AB16F1"/>
    <w:rsid w:val="00AD4680"/>
    <w:rsid w:val="00B41C31"/>
    <w:rsid w:val="00B62819"/>
    <w:rsid w:val="00B83F7A"/>
    <w:rsid w:val="00B962EC"/>
    <w:rsid w:val="00C35C84"/>
    <w:rsid w:val="00C4120A"/>
    <w:rsid w:val="00C6080F"/>
    <w:rsid w:val="00C92490"/>
    <w:rsid w:val="00D023CD"/>
    <w:rsid w:val="00D91783"/>
    <w:rsid w:val="00DA3A80"/>
    <w:rsid w:val="00DD7026"/>
    <w:rsid w:val="00E0521D"/>
    <w:rsid w:val="00E63D4F"/>
    <w:rsid w:val="00E83EF0"/>
    <w:rsid w:val="00EA17CA"/>
    <w:rsid w:val="00EA661B"/>
    <w:rsid w:val="00ED76E4"/>
    <w:rsid w:val="00F7348A"/>
    <w:rsid w:val="00F936FE"/>
    <w:rsid w:val="00FA6C74"/>
    <w:rsid w:val="00FC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AA182FE"/>
  <w15:chartTrackingRefBased/>
  <w15:docId w15:val="{C059AACB-D4B5-488C-B19F-FE9E41FD2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3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F1DC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F1DCF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F1DCF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4F1DCF"/>
    <w:pPr>
      <w:spacing w:after="160" w:line="259" w:lineRule="auto"/>
      <w:jc w:val="left"/>
    </w:pPr>
  </w:style>
  <w:style w:type="character" w:customStyle="1" w:styleId="a8">
    <w:name w:val="批注文字 字符"/>
    <w:basedOn w:val="a0"/>
    <w:link w:val="a7"/>
    <w:uiPriority w:val="99"/>
    <w:rsid w:val="004F1DCF"/>
  </w:style>
  <w:style w:type="character" w:styleId="a9">
    <w:name w:val="Subtle Emphasis"/>
    <w:aliases w:val="中文"/>
    <w:uiPriority w:val="19"/>
    <w:qFormat/>
    <w:rsid w:val="00C6080F"/>
    <w:rPr>
      <w:rFonts w:eastAsia="宋体"/>
      <w:i w:val="0"/>
      <w:iCs/>
      <w:color w:val="auto"/>
      <w:sz w:val="24"/>
    </w:rPr>
  </w:style>
  <w:style w:type="paragraph" w:styleId="aa">
    <w:name w:val="header"/>
    <w:basedOn w:val="a"/>
    <w:link w:val="ab"/>
    <w:uiPriority w:val="99"/>
    <w:unhideWhenUsed/>
    <w:rsid w:val="00B628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B62819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B628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B628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9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fu</dc:creator>
  <cp:keywords/>
  <dc:description/>
  <cp:lastModifiedBy>shen fu</cp:lastModifiedBy>
  <cp:revision>33</cp:revision>
  <dcterms:created xsi:type="dcterms:W3CDTF">2020-05-16T16:56:00Z</dcterms:created>
  <dcterms:modified xsi:type="dcterms:W3CDTF">2022-01-29T16:42:00Z</dcterms:modified>
</cp:coreProperties>
</file>